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1772" w:rsidRPr="00741A3F" w:rsidRDefault="007B7A09" w:rsidP="007B7A09">
      <w:pPr>
        <w:spacing w:line="480" w:lineRule="auto"/>
        <w:rPr>
          <w:rFonts w:ascii="Times New Roman" w:eastAsia="굴림" w:hAnsi="Times New Roman" w:cs="Times New Roman"/>
          <w:color w:val="000000" w:themeColor="text1"/>
          <w:kern w:val="0"/>
          <w:szCs w:val="20"/>
        </w:rPr>
      </w:pPr>
      <w:r w:rsidRPr="00741A3F">
        <w:rPr>
          <w:rFonts w:ascii="Times New Roman" w:eastAsia="굴림" w:hAnsi="Times New Roman" w:cs="Times New Roman"/>
          <w:color w:val="000000" w:themeColor="text1"/>
          <w:kern w:val="0"/>
          <w:szCs w:val="20"/>
        </w:rPr>
        <w:t>Suppl. 1</w:t>
      </w:r>
      <w:r w:rsidR="00B737FB" w:rsidRPr="00741A3F">
        <w:rPr>
          <w:rFonts w:ascii="Times New Roman" w:eastAsia="굴림" w:hAnsi="Times New Roman" w:cs="Times New Roman"/>
          <w:color w:val="000000" w:themeColor="text1"/>
          <w:kern w:val="0"/>
          <w:szCs w:val="20"/>
        </w:rPr>
        <w:t xml:space="preserve">. </w:t>
      </w:r>
      <w:r w:rsidR="00676E64" w:rsidRPr="00741A3F">
        <w:rPr>
          <w:rFonts w:ascii="Times New Roman" w:eastAsia="굴림" w:hAnsi="Times New Roman" w:cs="Times New Roman"/>
          <w:color w:val="000000" w:themeColor="text1"/>
          <w:kern w:val="0"/>
          <w:szCs w:val="20"/>
        </w:rPr>
        <w:t>T</w:t>
      </w:r>
      <w:r w:rsidR="00B737FB" w:rsidRPr="00741A3F">
        <w:rPr>
          <w:rFonts w:ascii="Times New Roman" w:eastAsia="굴림" w:hAnsi="Times New Roman" w:cs="Times New Roman"/>
          <w:color w:val="000000" w:themeColor="text1"/>
          <w:kern w:val="0"/>
          <w:szCs w:val="20"/>
        </w:rPr>
        <w:t xml:space="preserve">he standardized uptake values </w:t>
      </w:r>
      <w:r w:rsidR="00676E64" w:rsidRPr="00741A3F">
        <w:rPr>
          <w:rFonts w:ascii="Times New Roman" w:eastAsia="굴림" w:hAnsi="Times New Roman" w:cs="Times New Roman"/>
          <w:color w:val="000000" w:themeColor="text1"/>
          <w:kern w:val="0"/>
          <w:szCs w:val="20"/>
        </w:rPr>
        <w:t xml:space="preserve">ratio </w:t>
      </w:r>
      <w:r w:rsidRPr="00741A3F">
        <w:rPr>
          <w:rFonts w:ascii="Times New Roman" w:eastAsia="굴림" w:hAnsi="Times New Roman" w:cs="Times New Roman"/>
          <w:color w:val="000000" w:themeColor="text1"/>
          <w:kern w:val="0"/>
          <w:szCs w:val="20"/>
        </w:rPr>
        <w:t>of regions of interest using a Harvard-Oxford atlas (Nodes)</w:t>
      </w:r>
      <w:r w:rsidRPr="00741A3F">
        <w:rPr>
          <w:rFonts w:ascii="Times New Roman" w:eastAsia="굴림" w:hAnsi="Times New Roman" w:cs="Times New Roman" w:hint="eastAsia"/>
          <w:color w:val="000000" w:themeColor="text1"/>
          <w:kern w:val="0"/>
          <w:szCs w:val="20"/>
        </w:rPr>
        <w:t xml:space="preserve"> </w:t>
      </w:r>
      <w:r w:rsidR="00676E64" w:rsidRPr="00741A3F">
        <w:rPr>
          <w:rFonts w:ascii="Times New Roman" w:eastAsia="굴림" w:hAnsi="Times New Roman" w:cs="Times New Roman"/>
          <w:color w:val="000000" w:themeColor="text1"/>
          <w:kern w:val="0"/>
          <w:szCs w:val="20"/>
        </w:rPr>
        <w:t xml:space="preserve">in the </w:t>
      </w:r>
      <w:r w:rsidR="00200FE3" w:rsidRPr="00741A3F">
        <w:rPr>
          <w:rFonts w:ascii="Times New Roman" w:hAnsi="Times New Roman" w:cs="Times New Roman"/>
          <w:color w:val="000000" w:themeColor="text1"/>
          <w:szCs w:val="20"/>
        </w:rPr>
        <w:t xml:space="preserve">temporal lobe epilepsy </w:t>
      </w:r>
      <w:r w:rsidR="00676E64" w:rsidRPr="00741A3F">
        <w:rPr>
          <w:rFonts w:ascii="Times New Roman" w:hAnsi="Times New Roman" w:cs="Times New Roman"/>
          <w:color w:val="000000" w:themeColor="text1"/>
          <w:szCs w:val="20"/>
        </w:rPr>
        <w:t xml:space="preserve">patients with and without </w:t>
      </w:r>
      <w:r w:rsidR="00200FE3" w:rsidRPr="00741A3F">
        <w:rPr>
          <w:rFonts w:ascii="Times New Roman" w:hAnsi="Times New Roman" w:cs="Times New Roman"/>
          <w:color w:val="000000" w:themeColor="text1"/>
          <w:szCs w:val="20"/>
        </w:rPr>
        <w:t>hippocampal sclerosis</w:t>
      </w:r>
      <w:r w:rsidR="00676E64" w:rsidRPr="00741A3F">
        <w:rPr>
          <w:rFonts w:ascii="Times New Roman" w:hAnsi="Times New Roman" w:cs="Times New Roman"/>
          <w:color w:val="000000" w:themeColor="text1"/>
          <w:szCs w:val="20"/>
        </w:rPr>
        <w:t xml:space="preserve"> and healthy control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03"/>
        <w:gridCol w:w="978"/>
        <w:gridCol w:w="970"/>
        <w:gridCol w:w="1107"/>
        <w:gridCol w:w="1097"/>
        <w:gridCol w:w="789"/>
        <w:gridCol w:w="782"/>
      </w:tblGrid>
      <w:tr w:rsidR="00741A3F" w:rsidRPr="00741A3F" w:rsidTr="005507A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LE patients with H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LE patients without H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Healthy Controls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D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rain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7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7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7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44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accumb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30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55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angular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97 </w:t>
            </w:r>
          </w:p>
        </w:tc>
      </w:tr>
      <w:tr w:rsidR="00741A3F" w:rsidRPr="00741A3F" w:rsidTr="005507A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anterior cingulate and paracingulate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90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caudate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8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cun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30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frontal medial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4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7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frontal operculum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4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33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frontal orbital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8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frontal pole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26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heschls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  <w:r w:rsidR="00166358" w:rsidRPr="00741A3F">
              <w:rPr>
                <w:rFonts w:ascii="Times New Roman" w:hAnsi="Times New Roman" w:cs="Times New Roman"/>
                <w:color w:val="000000" w:themeColor="text1"/>
                <w:szCs w:val="20"/>
                <w:lang w:val="en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5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25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hippocampus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65 </w:t>
            </w:r>
          </w:p>
        </w:tc>
      </w:tr>
      <w:tr w:rsidR="00741A3F" w:rsidRPr="00741A3F" w:rsidTr="005507A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Lt. </w:t>
            </w:r>
            <w:r w:rsidR="00D36830"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inferior frontal pars </w:t>
            </w: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opercularis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4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01 </w:t>
            </w:r>
          </w:p>
        </w:tc>
      </w:tr>
      <w:tr w:rsidR="00741A3F" w:rsidRPr="00741A3F" w:rsidTr="005507A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inferior frontal pars triangularis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4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4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inferior temporal anterior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92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inferior temporal posterior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93 </w:t>
            </w:r>
          </w:p>
        </w:tc>
      </w:tr>
      <w:tr w:rsidR="00741A3F" w:rsidRPr="00741A3F" w:rsidTr="005507A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inferior temporal temporooccipital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92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insular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80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intracalca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4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4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4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49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lateral occipital inf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93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lateral occipital superior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99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ling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86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middle frontal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  <w:r w:rsidR="00166358" w:rsidRPr="00741A3F">
              <w:rPr>
                <w:rFonts w:ascii="Times New Roman" w:hAnsi="Times New Roman" w:cs="Times New Roman"/>
                <w:color w:val="000000" w:themeColor="text1"/>
                <w:szCs w:val="20"/>
                <w:lang w:val="en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5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3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middle temporal anterior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01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middle temporal posterior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94 </w:t>
            </w:r>
          </w:p>
        </w:tc>
      </w:tr>
      <w:tr w:rsidR="00741A3F" w:rsidRPr="00741A3F" w:rsidTr="005507A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middle temporal temporooccipital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92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occipital fusi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00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occipit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78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pallid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85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paracingulate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4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03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parahippocampal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69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parahippocampal posterior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73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parietal operculum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5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lastRenderedPageBreak/>
              <w:t>Lt. planum polare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84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planum tempor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35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postcentral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00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posterior cingulate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4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23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precentral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92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1D327A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precune</w:t>
            </w:r>
            <w:r w:rsidR="005507AB"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us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4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08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put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4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4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5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1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rolandic operculum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01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_subcallo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89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superior frontal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4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9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superior parietal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6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superior temporal anterior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92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superior temporal posterior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20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supracalca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4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4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5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9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Lt. </w:t>
            </w:r>
            <w:r w:rsidR="001D327A"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upramargi</w:t>
            </w: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</w:t>
            </w:r>
            <w:r w:rsidR="001D327A"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</w:t>
            </w: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 anterior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2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1D327A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supramargi</w:t>
            </w:r>
            <w:r w:rsidR="005507AB"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</w:t>
            </w: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</w:t>
            </w:r>
            <w:r w:rsidR="005507AB"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 posterior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98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temporal fusiform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81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temporal fusiform posterior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81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temporal occipital fusi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92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temporal pole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67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t. t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76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accumb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6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amygd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55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angular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89 </w:t>
            </w:r>
          </w:p>
        </w:tc>
      </w:tr>
      <w:tr w:rsidR="00741A3F" w:rsidRPr="00741A3F" w:rsidTr="005507A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anterior cingulate and paracingulate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82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caudate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26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cun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30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frontal medial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4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0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frontal operculum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5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53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frontal orbital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4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frontal pole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20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heschls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  <w:r w:rsidR="00166358" w:rsidRPr="00741A3F">
              <w:rPr>
                <w:rFonts w:ascii="Times New Roman" w:hAnsi="Times New Roman" w:cs="Times New Roman"/>
                <w:color w:val="000000" w:themeColor="text1"/>
                <w:szCs w:val="20"/>
                <w:lang w:val="en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5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39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hippocampus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61 </w:t>
            </w:r>
          </w:p>
        </w:tc>
      </w:tr>
      <w:tr w:rsidR="00741A3F" w:rsidRPr="00741A3F" w:rsidTr="005507A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inferior frontal pars opercularis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4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29 </w:t>
            </w:r>
          </w:p>
        </w:tc>
      </w:tr>
      <w:tr w:rsidR="00741A3F" w:rsidRPr="00741A3F" w:rsidTr="005507A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inferior frontal pars triangularis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4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33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inferior temporal anterior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92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inferior temporal posterior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87 </w:t>
            </w:r>
          </w:p>
        </w:tc>
      </w:tr>
      <w:tr w:rsidR="00741A3F" w:rsidRPr="00741A3F" w:rsidTr="005507A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inferior temporal temporooccipital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87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insular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79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intracalca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4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4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33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lateral occipital inferior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83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lastRenderedPageBreak/>
              <w:t>Rt. lateral occipital superior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97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ling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93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middle frontal</w:t>
            </w:r>
            <w:bookmarkStart w:id="0" w:name="_GoBack"/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5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20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middle temporal anterior</w:t>
            </w:r>
            <w:r w:rsidR="009956C5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1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middle temporal posterior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01 </w:t>
            </w:r>
          </w:p>
        </w:tc>
      </w:tr>
      <w:tr w:rsidR="00741A3F" w:rsidRPr="00741A3F" w:rsidTr="005507AB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middle temporal temporooccipital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90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occipital fusi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95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occipit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51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allid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01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aracingulate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4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1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arahippocampal anterior</w:t>
            </w:r>
            <w:r w:rsidR="00D36830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61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arahippocampal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63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arietal operculum</w:t>
            </w:r>
            <w:r w:rsidR="009012A3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28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lanum polare</w:t>
            </w:r>
            <w:r w:rsidR="009012A3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83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lanum temporale</w:t>
            </w:r>
            <w:r w:rsidR="009012A3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24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ostcentral</w:t>
            </w:r>
            <w:r w:rsidR="009012A3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94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osterior cingulate</w:t>
            </w:r>
            <w:r w:rsidR="009012A3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4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7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recentral</w:t>
            </w:r>
            <w:r w:rsidR="009012A3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95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1D327A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recune</w:t>
            </w:r>
            <w:r w:rsidR="005507AB"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us</w:t>
            </w:r>
            <w:r w:rsidR="009012A3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4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03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put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4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5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5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1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rolandic operculum</w:t>
            </w:r>
            <w:r w:rsidR="009012A3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87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subcallo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84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superior frontal</w:t>
            </w:r>
            <w:r w:rsidR="009012A3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4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5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superior parietal</w:t>
            </w:r>
            <w:r w:rsidR="009012A3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4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superior temporal anterior</w:t>
            </w:r>
            <w:r w:rsidR="009012A3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88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superior temporal posterior</w:t>
            </w:r>
            <w:r w:rsidR="009012A3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  <w:r w:rsidR="00166358" w:rsidRPr="00741A3F">
              <w:rPr>
                <w:rFonts w:ascii="Times New Roman" w:hAnsi="Times New Roman" w:cs="Times New Roman"/>
                <w:color w:val="000000" w:themeColor="text1"/>
                <w:szCs w:val="20"/>
                <w:lang w:val="en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4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5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supracalca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2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4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5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21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1D327A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supramargi</w:t>
            </w:r>
            <w:r w:rsidR="005507AB"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</w:t>
            </w: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</w:t>
            </w:r>
            <w:r w:rsidR="005507AB"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 anterior</w:t>
            </w:r>
            <w:r w:rsidR="009012A3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96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1D327A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supramargi</w:t>
            </w:r>
            <w:r w:rsidR="005507AB"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</w:t>
            </w: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</w:t>
            </w:r>
            <w:r w:rsidR="005507AB"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 posterior</w:t>
            </w:r>
            <w:r w:rsidR="009012A3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07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temporal fusiform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75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temporal fusiform posterior</w:t>
            </w:r>
            <w:r w:rsidR="009012A3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83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temporal occipital fusiform</w:t>
            </w:r>
            <w:r w:rsidR="009012A3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2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3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89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temporal pole</w:t>
            </w:r>
            <w:r w:rsidR="009012A3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8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9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70 </w:t>
            </w:r>
          </w:p>
        </w:tc>
      </w:tr>
      <w:tr w:rsidR="00741A3F" w:rsidRPr="00741A3F" w:rsidTr="005507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t. thalamus</w:t>
            </w:r>
            <w:r w:rsidR="009012A3" w:rsidRPr="00741A3F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4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8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07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1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1.12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07AB" w:rsidRPr="00741A3F" w:rsidRDefault="005507AB" w:rsidP="005507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741A3F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0.073 </w:t>
            </w:r>
          </w:p>
        </w:tc>
      </w:tr>
    </w:tbl>
    <w:p w:rsidR="00676E64" w:rsidRPr="00741A3F" w:rsidRDefault="00676E64" w:rsidP="00255A98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741A3F">
        <w:rPr>
          <w:rFonts w:ascii="Times New Roman" w:hAnsi="Times New Roman" w:cs="Times New Roman"/>
          <w:color w:val="000000" w:themeColor="text1"/>
          <w:szCs w:val="20"/>
        </w:rPr>
        <w:t>TLE: temporal lobe epilepsy, HS: hippocampal sclerosis, SD: standard deviation</w:t>
      </w:r>
    </w:p>
    <w:p w:rsidR="005507AB" w:rsidRPr="00741A3F" w:rsidRDefault="00166358" w:rsidP="00255A98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741A3F">
        <w:rPr>
          <w:rFonts w:ascii="Times New Roman" w:hAnsi="Times New Roman" w:cs="Times New Roman"/>
          <w:b/>
          <w:color w:val="000000" w:themeColor="text1"/>
          <w:szCs w:val="20"/>
        </w:rPr>
        <w:t>*</w:t>
      </w:r>
      <w:r w:rsidR="001A3BF9" w:rsidRPr="00741A3F">
        <w:rPr>
          <w:rFonts w:ascii="Times New Roman" w:hAnsi="Times New Roman" w:cs="Times New Roman"/>
          <w:color w:val="000000" w:themeColor="text1"/>
          <w:szCs w:val="20"/>
        </w:rPr>
        <w:t>Significantly different regions between temporal lobe epilepsy patients with hippocampal</w:t>
      </w:r>
      <w:r w:rsidR="00F526FD" w:rsidRPr="00741A3F">
        <w:rPr>
          <w:rFonts w:ascii="Times New Roman" w:hAnsi="Times New Roman" w:cs="Times New Roman"/>
          <w:color w:val="000000" w:themeColor="text1"/>
          <w:szCs w:val="20"/>
        </w:rPr>
        <w:t xml:space="preserve"> sclerosis and healthy controls</w:t>
      </w:r>
    </w:p>
    <w:p w:rsidR="00166358" w:rsidRPr="00741A3F" w:rsidRDefault="00166358" w:rsidP="00255A98">
      <w:pPr>
        <w:spacing w:line="480" w:lineRule="auto"/>
        <w:rPr>
          <w:rFonts w:ascii="Times New Roman" w:hAnsi="Times New Roman" w:cs="Times New Roman"/>
          <w:color w:val="000000" w:themeColor="text1"/>
          <w:szCs w:val="20"/>
          <w:lang w:val="en"/>
        </w:rPr>
      </w:pPr>
      <w:r w:rsidRPr="00741A3F">
        <w:rPr>
          <w:rFonts w:ascii="Times New Roman" w:hAnsi="Times New Roman" w:cs="Times New Roman"/>
          <w:color w:val="000000" w:themeColor="text1"/>
          <w:szCs w:val="20"/>
          <w:lang w:val="en"/>
        </w:rPr>
        <w:t>†</w:t>
      </w:r>
      <w:r w:rsidR="001A3BF9" w:rsidRPr="00741A3F">
        <w:rPr>
          <w:rFonts w:ascii="Times New Roman" w:hAnsi="Times New Roman" w:cs="Times New Roman"/>
          <w:color w:val="000000" w:themeColor="text1"/>
          <w:szCs w:val="20"/>
        </w:rPr>
        <w:t xml:space="preserve"> Significantly different regions between temporal lobe epilepsy patients without hippocampal</w:t>
      </w:r>
      <w:r w:rsidR="00F526FD" w:rsidRPr="00741A3F">
        <w:rPr>
          <w:rFonts w:ascii="Times New Roman" w:hAnsi="Times New Roman" w:cs="Times New Roman"/>
          <w:color w:val="000000" w:themeColor="text1"/>
          <w:szCs w:val="20"/>
        </w:rPr>
        <w:t xml:space="preserve"> sclerosis and healthy controls</w:t>
      </w:r>
    </w:p>
    <w:p w:rsidR="00676E64" w:rsidRDefault="00676E64"/>
    <w:sectPr w:rsidR="00676E6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066C" w:rsidRDefault="0091066C" w:rsidP="007B7A09">
      <w:pPr>
        <w:spacing w:after="0" w:line="240" w:lineRule="auto"/>
      </w:pPr>
      <w:r>
        <w:separator/>
      </w:r>
    </w:p>
  </w:endnote>
  <w:endnote w:type="continuationSeparator" w:id="0">
    <w:p w:rsidR="0091066C" w:rsidRDefault="0091066C" w:rsidP="007B7A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066C" w:rsidRDefault="0091066C" w:rsidP="007B7A09">
      <w:pPr>
        <w:spacing w:after="0" w:line="240" w:lineRule="auto"/>
      </w:pPr>
      <w:r>
        <w:separator/>
      </w:r>
    </w:p>
  </w:footnote>
  <w:footnote w:type="continuationSeparator" w:id="0">
    <w:p w:rsidR="0091066C" w:rsidRDefault="0091066C" w:rsidP="007B7A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1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7AB"/>
    <w:rsid w:val="00166358"/>
    <w:rsid w:val="001A3BF9"/>
    <w:rsid w:val="001D327A"/>
    <w:rsid w:val="001F5B1F"/>
    <w:rsid w:val="00200FE3"/>
    <w:rsid w:val="00231772"/>
    <w:rsid w:val="00255A98"/>
    <w:rsid w:val="00546FFC"/>
    <w:rsid w:val="005507AB"/>
    <w:rsid w:val="00676E64"/>
    <w:rsid w:val="00741A3F"/>
    <w:rsid w:val="007B7A09"/>
    <w:rsid w:val="009012A3"/>
    <w:rsid w:val="0091066C"/>
    <w:rsid w:val="00935450"/>
    <w:rsid w:val="009956C5"/>
    <w:rsid w:val="009D765B"/>
    <w:rsid w:val="00A75345"/>
    <w:rsid w:val="00B737FB"/>
    <w:rsid w:val="00C41999"/>
    <w:rsid w:val="00D36830"/>
    <w:rsid w:val="00F52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AF785EF-A684-485A-8A1F-F0B505BEA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6E6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7A0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B7A09"/>
  </w:style>
  <w:style w:type="paragraph" w:styleId="a4">
    <w:name w:val="footer"/>
    <w:basedOn w:val="a"/>
    <w:link w:val="Char0"/>
    <w:uiPriority w:val="99"/>
    <w:unhideWhenUsed/>
    <w:rsid w:val="007B7A0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B7A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546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2</TotalTime>
  <Pages>3</Pages>
  <Words>1172</Words>
  <Characters>6686</Characters>
  <Application>Microsoft Office Word</Application>
  <DocSecurity>0</DocSecurity>
  <Lines>55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8</cp:revision>
  <dcterms:created xsi:type="dcterms:W3CDTF">2020-05-21T22:19:00Z</dcterms:created>
  <dcterms:modified xsi:type="dcterms:W3CDTF">2020-06-29T02:13:00Z</dcterms:modified>
</cp:coreProperties>
</file>